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4743C" w14:textId="77777777" w:rsidR="00072F12" w:rsidRDefault="00072F12" w:rsidP="00072F12">
      <w:pPr>
        <w:spacing w:line="276" w:lineRule="auto"/>
        <w:jc w:val="both"/>
        <w:rPr>
          <w:b/>
          <w:sz w:val="24"/>
          <w:szCs w:val="24"/>
        </w:rPr>
      </w:pPr>
      <w:r w:rsidRPr="00E16DB2">
        <w:rPr>
          <w:b/>
          <w:color w:val="000000" w:themeColor="text1"/>
          <w:sz w:val="24"/>
          <w:szCs w:val="24"/>
        </w:rPr>
        <w:t>S1</w:t>
      </w:r>
      <w:r w:rsidRPr="005E77C5">
        <w:rPr>
          <w:b/>
          <w:color w:val="000000" w:themeColor="text1"/>
          <w:sz w:val="24"/>
          <w:szCs w:val="24"/>
        </w:rPr>
        <w:t xml:space="preserve"> </w:t>
      </w:r>
      <w:r w:rsidRPr="00E16DB2">
        <w:rPr>
          <w:b/>
          <w:color w:val="000000" w:themeColor="text1"/>
          <w:sz w:val="24"/>
          <w:szCs w:val="24"/>
        </w:rPr>
        <w:t>Table.</w:t>
      </w:r>
      <w:r w:rsidRPr="00E16DB2">
        <w:rPr>
          <w:b/>
          <w:sz w:val="24"/>
          <w:szCs w:val="24"/>
        </w:rPr>
        <w:t xml:space="preserve"> Biological processes associated with NIPBL knockdown.</w:t>
      </w:r>
      <w:r>
        <w:rPr>
          <w:b/>
          <w:sz w:val="24"/>
          <w:szCs w:val="24"/>
        </w:rPr>
        <w:t xml:space="preserve"> </w:t>
      </w:r>
    </w:p>
    <w:p w14:paraId="74DBDFC2" w14:textId="77777777" w:rsidR="00072F12" w:rsidRPr="00E16DB2" w:rsidRDefault="00072F12" w:rsidP="00072F12">
      <w:pPr>
        <w:spacing w:line="276" w:lineRule="auto"/>
        <w:jc w:val="both"/>
        <w:rPr>
          <w:color w:val="000000" w:themeColor="text1"/>
          <w:sz w:val="24"/>
          <w:szCs w:val="24"/>
        </w:rPr>
      </w:pPr>
      <w:r w:rsidRPr="00E16DB2">
        <w:rPr>
          <w:color w:val="000000" w:themeColor="text1"/>
          <w:sz w:val="24"/>
          <w:szCs w:val="24"/>
        </w:rPr>
        <w:t>Top 10 GO Biological Processes for NIPBL DEGs sorted by adjusted p-value.</w:t>
      </w:r>
    </w:p>
    <w:p w14:paraId="30393381" w14:textId="77777777" w:rsidR="00E16DB2" w:rsidRPr="00E16DB2" w:rsidRDefault="00E16DB2" w:rsidP="008F74E5">
      <w:pPr>
        <w:suppressLineNumbers/>
        <w:rPr>
          <w:color w:val="000000" w:themeColor="text1"/>
          <w:sz w:val="24"/>
          <w:szCs w:val="24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651"/>
        <w:gridCol w:w="1608"/>
        <w:gridCol w:w="1609"/>
        <w:gridCol w:w="1608"/>
        <w:gridCol w:w="1609"/>
      </w:tblGrid>
      <w:tr w:rsidR="00E16DB2" w:rsidRPr="00E16DB2" w14:paraId="776B9DA2" w14:textId="77777777" w:rsidTr="004475D9">
        <w:trPr>
          <w:trHeight w:val="440"/>
        </w:trPr>
        <w:tc>
          <w:tcPr>
            <w:tcW w:w="2651" w:type="dxa"/>
            <w:vAlign w:val="center"/>
          </w:tcPr>
          <w:p w14:paraId="1D7999AE" w14:textId="77777777" w:rsidR="00E16DB2" w:rsidRPr="00E16DB2" w:rsidRDefault="00E16DB2" w:rsidP="008F74E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608" w:type="dxa"/>
            <w:vAlign w:val="center"/>
          </w:tcPr>
          <w:p w14:paraId="5D097C6E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609" w:type="dxa"/>
            <w:vAlign w:val="center"/>
          </w:tcPr>
          <w:p w14:paraId="4FF76818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djusted P-value</w:t>
            </w:r>
          </w:p>
        </w:tc>
        <w:tc>
          <w:tcPr>
            <w:tcW w:w="1608" w:type="dxa"/>
            <w:vAlign w:val="center"/>
          </w:tcPr>
          <w:p w14:paraId="61613C48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609" w:type="dxa"/>
            <w:vAlign w:val="center"/>
          </w:tcPr>
          <w:p w14:paraId="6A526EA5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mbined Score</w:t>
            </w:r>
          </w:p>
        </w:tc>
      </w:tr>
      <w:tr w:rsidR="00E16DB2" w:rsidRPr="00E16DB2" w14:paraId="1C960D48" w14:textId="77777777" w:rsidTr="004475D9">
        <w:tc>
          <w:tcPr>
            <w:tcW w:w="2651" w:type="dxa"/>
            <w:vAlign w:val="center"/>
          </w:tcPr>
          <w:p w14:paraId="768B4D0E" w14:textId="77777777" w:rsidR="00E16DB2" w:rsidRPr="00E16DB2" w:rsidRDefault="00E16DB2" w:rsidP="008F74E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bosome biogenesis (GO:0042254)</w:t>
            </w:r>
          </w:p>
        </w:tc>
        <w:tc>
          <w:tcPr>
            <w:tcW w:w="1608" w:type="dxa"/>
            <w:vAlign w:val="center"/>
          </w:tcPr>
          <w:p w14:paraId="59180001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5E-17</w:t>
            </w:r>
          </w:p>
        </w:tc>
        <w:tc>
          <w:tcPr>
            <w:tcW w:w="1609" w:type="dxa"/>
            <w:vAlign w:val="center"/>
          </w:tcPr>
          <w:p w14:paraId="08C51230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31E-14</w:t>
            </w:r>
          </w:p>
        </w:tc>
        <w:tc>
          <w:tcPr>
            <w:tcW w:w="1608" w:type="dxa"/>
            <w:vAlign w:val="center"/>
          </w:tcPr>
          <w:p w14:paraId="0B577D87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0067544</w:t>
            </w:r>
          </w:p>
        </w:tc>
        <w:tc>
          <w:tcPr>
            <w:tcW w:w="1609" w:type="dxa"/>
            <w:vAlign w:val="center"/>
          </w:tcPr>
          <w:p w14:paraId="36775F76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4.497863</w:t>
            </w:r>
          </w:p>
        </w:tc>
      </w:tr>
      <w:tr w:rsidR="00E16DB2" w:rsidRPr="00E16DB2" w14:paraId="49BA002A" w14:textId="77777777" w:rsidTr="004475D9">
        <w:tc>
          <w:tcPr>
            <w:tcW w:w="2651" w:type="dxa"/>
            <w:vAlign w:val="center"/>
          </w:tcPr>
          <w:p w14:paraId="43884DB6" w14:textId="77777777" w:rsidR="00E16DB2" w:rsidRPr="00E16DB2" w:rsidRDefault="00E16DB2" w:rsidP="008F74E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NA processing (GO:0006364)</w:t>
            </w:r>
          </w:p>
        </w:tc>
        <w:tc>
          <w:tcPr>
            <w:tcW w:w="1608" w:type="dxa"/>
            <w:vAlign w:val="center"/>
          </w:tcPr>
          <w:p w14:paraId="5F1A0EB1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85E-15</w:t>
            </w:r>
          </w:p>
        </w:tc>
        <w:tc>
          <w:tcPr>
            <w:tcW w:w="1609" w:type="dxa"/>
            <w:vAlign w:val="center"/>
          </w:tcPr>
          <w:p w14:paraId="05B27266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8E-12</w:t>
            </w:r>
          </w:p>
        </w:tc>
        <w:tc>
          <w:tcPr>
            <w:tcW w:w="1608" w:type="dxa"/>
            <w:vAlign w:val="center"/>
          </w:tcPr>
          <w:p w14:paraId="29DB5B38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35927906</w:t>
            </w:r>
          </w:p>
        </w:tc>
        <w:tc>
          <w:tcPr>
            <w:tcW w:w="1609" w:type="dxa"/>
            <w:vAlign w:val="center"/>
          </w:tcPr>
          <w:p w14:paraId="5F47349B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6.003978</w:t>
            </w:r>
          </w:p>
        </w:tc>
      </w:tr>
      <w:tr w:rsidR="00E16DB2" w:rsidRPr="00E16DB2" w14:paraId="0C4BDE61" w14:textId="77777777" w:rsidTr="004475D9">
        <w:tc>
          <w:tcPr>
            <w:tcW w:w="2651" w:type="dxa"/>
            <w:vAlign w:val="center"/>
          </w:tcPr>
          <w:p w14:paraId="7FA52DA3" w14:textId="77777777" w:rsidR="00E16DB2" w:rsidRPr="00E16DB2" w:rsidRDefault="00E16DB2" w:rsidP="008F74E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RNA metabolic process (GO:0016072)</w:t>
            </w:r>
          </w:p>
        </w:tc>
        <w:tc>
          <w:tcPr>
            <w:tcW w:w="1608" w:type="dxa"/>
            <w:vAlign w:val="center"/>
          </w:tcPr>
          <w:p w14:paraId="7ED4B302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49E-14</w:t>
            </w:r>
          </w:p>
        </w:tc>
        <w:tc>
          <w:tcPr>
            <w:tcW w:w="1609" w:type="dxa"/>
            <w:vAlign w:val="center"/>
          </w:tcPr>
          <w:p w14:paraId="40E44A0A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95E-11</w:t>
            </w:r>
          </w:p>
        </w:tc>
        <w:tc>
          <w:tcPr>
            <w:tcW w:w="1608" w:type="dxa"/>
            <w:vAlign w:val="center"/>
          </w:tcPr>
          <w:p w14:paraId="10F93448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27223524</w:t>
            </w:r>
          </w:p>
        </w:tc>
        <w:tc>
          <w:tcPr>
            <w:tcW w:w="1609" w:type="dxa"/>
            <w:vAlign w:val="center"/>
          </w:tcPr>
          <w:p w14:paraId="43576F0B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0.446561</w:t>
            </w:r>
          </w:p>
        </w:tc>
      </w:tr>
      <w:tr w:rsidR="00E16DB2" w:rsidRPr="00E16DB2" w14:paraId="163216EF" w14:textId="77777777" w:rsidTr="004475D9">
        <w:tc>
          <w:tcPr>
            <w:tcW w:w="2651" w:type="dxa"/>
            <w:vAlign w:val="center"/>
          </w:tcPr>
          <w:p w14:paraId="559ED97F" w14:textId="77777777" w:rsidR="00E16DB2" w:rsidRPr="00E16DB2" w:rsidRDefault="00E16DB2" w:rsidP="008F74E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RNA processing (GO:0034470)</w:t>
            </w:r>
          </w:p>
        </w:tc>
        <w:tc>
          <w:tcPr>
            <w:tcW w:w="1608" w:type="dxa"/>
            <w:vAlign w:val="center"/>
          </w:tcPr>
          <w:p w14:paraId="4A0AC80F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12E-12</w:t>
            </w:r>
          </w:p>
        </w:tc>
        <w:tc>
          <w:tcPr>
            <w:tcW w:w="1609" w:type="dxa"/>
            <w:vAlign w:val="center"/>
          </w:tcPr>
          <w:p w14:paraId="1AA9C902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82E-09</w:t>
            </w:r>
          </w:p>
        </w:tc>
        <w:tc>
          <w:tcPr>
            <w:tcW w:w="1608" w:type="dxa"/>
            <w:vAlign w:val="center"/>
          </w:tcPr>
          <w:p w14:paraId="7E91183B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3715363</w:t>
            </w:r>
          </w:p>
        </w:tc>
        <w:tc>
          <w:tcPr>
            <w:tcW w:w="1609" w:type="dxa"/>
            <w:vAlign w:val="center"/>
          </w:tcPr>
          <w:p w14:paraId="1F5B8CB7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7.7742124</w:t>
            </w:r>
          </w:p>
        </w:tc>
      </w:tr>
      <w:tr w:rsidR="00E16DB2" w:rsidRPr="00E16DB2" w14:paraId="2E556313" w14:textId="77777777" w:rsidTr="004475D9">
        <w:tc>
          <w:tcPr>
            <w:tcW w:w="2651" w:type="dxa"/>
            <w:vAlign w:val="center"/>
          </w:tcPr>
          <w:p w14:paraId="1AA6891F" w14:textId="77777777" w:rsidR="00E16DB2" w:rsidRPr="00E16DB2" w:rsidRDefault="00E16DB2" w:rsidP="008F74E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toplasmic translation (GO:0002181)</w:t>
            </w:r>
          </w:p>
        </w:tc>
        <w:tc>
          <w:tcPr>
            <w:tcW w:w="1608" w:type="dxa"/>
            <w:vAlign w:val="center"/>
          </w:tcPr>
          <w:p w14:paraId="01E729E1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4E-11</w:t>
            </w:r>
          </w:p>
        </w:tc>
        <w:tc>
          <w:tcPr>
            <w:tcW w:w="1609" w:type="dxa"/>
            <w:vAlign w:val="center"/>
          </w:tcPr>
          <w:p w14:paraId="1C3E5862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55E-08</w:t>
            </w:r>
          </w:p>
        </w:tc>
        <w:tc>
          <w:tcPr>
            <w:tcW w:w="1608" w:type="dxa"/>
            <w:vAlign w:val="center"/>
          </w:tcPr>
          <w:p w14:paraId="1ED1718F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13558132</w:t>
            </w:r>
          </w:p>
        </w:tc>
        <w:tc>
          <w:tcPr>
            <w:tcW w:w="1609" w:type="dxa"/>
            <w:vAlign w:val="center"/>
          </w:tcPr>
          <w:p w14:paraId="63FE5024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4.540786</w:t>
            </w:r>
          </w:p>
        </w:tc>
      </w:tr>
      <w:tr w:rsidR="00E16DB2" w:rsidRPr="00E16DB2" w14:paraId="1B2B96BF" w14:textId="77777777" w:rsidTr="004475D9">
        <w:tc>
          <w:tcPr>
            <w:tcW w:w="2651" w:type="dxa"/>
            <w:vAlign w:val="center"/>
          </w:tcPr>
          <w:p w14:paraId="1CC69C42" w14:textId="77777777" w:rsidR="00E16DB2" w:rsidRPr="00E16DB2" w:rsidRDefault="00E16DB2" w:rsidP="008F74E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RP-dependent </w:t>
            </w:r>
            <w:proofErr w:type="spellStart"/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translational</w:t>
            </w:r>
            <w:proofErr w:type="spellEnd"/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rotein targeting to membrane (GO:0006614)</w:t>
            </w:r>
          </w:p>
        </w:tc>
        <w:tc>
          <w:tcPr>
            <w:tcW w:w="1608" w:type="dxa"/>
            <w:vAlign w:val="center"/>
          </w:tcPr>
          <w:p w14:paraId="0A6546FA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6E-10</w:t>
            </w:r>
          </w:p>
        </w:tc>
        <w:tc>
          <w:tcPr>
            <w:tcW w:w="1609" w:type="dxa"/>
            <w:vAlign w:val="center"/>
          </w:tcPr>
          <w:p w14:paraId="6A60A4BB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14E-07</w:t>
            </w:r>
          </w:p>
        </w:tc>
        <w:tc>
          <w:tcPr>
            <w:tcW w:w="1608" w:type="dxa"/>
            <w:vAlign w:val="center"/>
          </w:tcPr>
          <w:p w14:paraId="189C97D1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88982133</w:t>
            </w:r>
          </w:p>
        </w:tc>
        <w:tc>
          <w:tcPr>
            <w:tcW w:w="1609" w:type="dxa"/>
            <w:vAlign w:val="center"/>
          </w:tcPr>
          <w:p w14:paraId="4A78E665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7.288749</w:t>
            </w:r>
          </w:p>
        </w:tc>
      </w:tr>
      <w:tr w:rsidR="00E16DB2" w:rsidRPr="00E16DB2" w14:paraId="6A8068B3" w14:textId="77777777" w:rsidTr="004475D9">
        <w:tc>
          <w:tcPr>
            <w:tcW w:w="2651" w:type="dxa"/>
            <w:vAlign w:val="center"/>
          </w:tcPr>
          <w:p w14:paraId="7242DFFF" w14:textId="77777777" w:rsidR="00E16DB2" w:rsidRPr="00E16DB2" w:rsidRDefault="00E16DB2" w:rsidP="008F74E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ular macromolecule biosynthetic process (GO:0034645)</w:t>
            </w:r>
          </w:p>
        </w:tc>
        <w:tc>
          <w:tcPr>
            <w:tcW w:w="1608" w:type="dxa"/>
            <w:vAlign w:val="center"/>
          </w:tcPr>
          <w:p w14:paraId="0A9825D6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71E-10</w:t>
            </w:r>
          </w:p>
        </w:tc>
        <w:tc>
          <w:tcPr>
            <w:tcW w:w="1609" w:type="dxa"/>
            <w:vAlign w:val="center"/>
          </w:tcPr>
          <w:p w14:paraId="09F04150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78E-07</w:t>
            </w:r>
          </w:p>
        </w:tc>
        <w:tc>
          <w:tcPr>
            <w:tcW w:w="1608" w:type="dxa"/>
            <w:vAlign w:val="center"/>
          </w:tcPr>
          <w:p w14:paraId="610640E0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57500199</w:t>
            </w:r>
          </w:p>
        </w:tc>
        <w:tc>
          <w:tcPr>
            <w:tcW w:w="1609" w:type="dxa"/>
            <w:vAlign w:val="center"/>
          </w:tcPr>
          <w:p w14:paraId="47F3AEA9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0332499</w:t>
            </w:r>
          </w:p>
        </w:tc>
      </w:tr>
      <w:tr w:rsidR="00E16DB2" w:rsidRPr="00E16DB2" w14:paraId="5A144461" w14:textId="77777777" w:rsidTr="004475D9">
        <w:tc>
          <w:tcPr>
            <w:tcW w:w="2651" w:type="dxa"/>
            <w:vAlign w:val="center"/>
          </w:tcPr>
          <w:p w14:paraId="5B3D9D07" w14:textId="77777777" w:rsidR="00E16DB2" w:rsidRPr="00E16DB2" w:rsidRDefault="00E16DB2" w:rsidP="008F74E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translational</w:t>
            </w:r>
            <w:proofErr w:type="spellEnd"/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rotein targeting to membrane (GO:0006613)</w:t>
            </w:r>
          </w:p>
        </w:tc>
        <w:tc>
          <w:tcPr>
            <w:tcW w:w="1608" w:type="dxa"/>
            <w:vAlign w:val="center"/>
          </w:tcPr>
          <w:p w14:paraId="65BDF500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78E-10</w:t>
            </w:r>
          </w:p>
        </w:tc>
        <w:tc>
          <w:tcPr>
            <w:tcW w:w="1609" w:type="dxa"/>
            <w:vAlign w:val="center"/>
          </w:tcPr>
          <w:p w14:paraId="436CEA93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31E-07</w:t>
            </w:r>
          </w:p>
        </w:tc>
        <w:tc>
          <w:tcPr>
            <w:tcW w:w="1608" w:type="dxa"/>
            <w:vAlign w:val="center"/>
          </w:tcPr>
          <w:p w14:paraId="446FE09E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8319234</w:t>
            </w:r>
          </w:p>
        </w:tc>
        <w:tc>
          <w:tcPr>
            <w:tcW w:w="1609" w:type="dxa"/>
            <w:vAlign w:val="center"/>
          </w:tcPr>
          <w:p w14:paraId="1308F7BA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0825749</w:t>
            </w:r>
          </w:p>
        </w:tc>
      </w:tr>
      <w:tr w:rsidR="00E16DB2" w:rsidRPr="00E16DB2" w14:paraId="7C45FD61" w14:textId="77777777" w:rsidTr="004475D9">
        <w:tc>
          <w:tcPr>
            <w:tcW w:w="2651" w:type="dxa"/>
            <w:vAlign w:val="center"/>
          </w:tcPr>
          <w:p w14:paraId="569024B7" w14:textId="77777777" w:rsidR="00E16DB2" w:rsidRPr="00E16DB2" w:rsidRDefault="00E16DB2" w:rsidP="008F74E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clear-transcribed mRNA catabolic process, nonsense-mediated decay (GO:0000184)</w:t>
            </w:r>
          </w:p>
        </w:tc>
        <w:tc>
          <w:tcPr>
            <w:tcW w:w="1608" w:type="dxa"/>
            <w:vAlign w:val="center"/>
          </w:tcPr>
          <w:p w14:paraId="72DD5466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0E-09</w:t>
            </w:r>
          </w:p>
        </w:tc>
        <w:tc>
          <w:tcPr>
            <w:tcW w:w="1609" w:type="dxa"/>
            <w:vAlign w:val="center"/>
          </w:tcPr>
          <w:p w14:paraId="2FFBB7AE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16E-07</w:t>
            </w:r>
          </w:p>
        </w:tc>
        <w:tc>
          <w:tcPr>
            <w:tcW w:w="1608" w:type="dxa"/>
            <w:vAlign w:val="center"/>
          </w:tcPr>
          <w:p w14:paraId="66C253F8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361917</w:t>
            </w:r>
          </w:p>
        </w:tc>
        <w:tc>
          <w:tcPr>
            <w:tcW w:w="1609" w:type="dxa"/>
            <w:vAlign w:val="center"/>
          </w:tcPr>
          <w:p w14:paraId="481C2F0E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.0588175</w:t>
            </w:r>
          </w:p>
        </w:tc>
      </w:tr>
      <w:tr w:rsidR="00E16DB2" w:rsidRPr="00E16DB2" w14:paraId="54607AA7" w14:textId="77777777" w:rsidTr="004475D9">
        <w:tc>
          <w:tcPr>
            <w:tcW w:w="2651" w:type="dxa"/>
            <w:vAlign w:val="center"/>
          </w:tcPr>
          <w:p w14:paraId="24167584" w14:textId="77777777" w:rsidR="00E16DB2" w:rsidRPr="00E16DB2" w:rsidRDefault="00E16DB2" w:rsidP="008F74E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 targeting to ER (GO:0045047)</w:t>
            </w:r>
          </w:p>
        </w:tc>
        <w:tc>
          <w:tcPr>
            <w:tcW w:w="1608" w:type="dxa"/>
            <w:vAlign w:val="center"/>
          </w:tcPr>
          <w:p w14:paraId="0CA7056C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60E-09</w:t>
            </w:r>
          </w:p>
        </w:tc>
        <w:tc>
          <w:tcPr>
            <w:tcW w:w="1609" w:type="dxa"/>
            <w:vAlign w:val="center"/>
          </w:tcPr>
          <w:p w14:paraId="7E87CA1C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3E-06</w:t>
            </w:r>
          </w:p>
        </w:tc>
        <w:tc>
          <w:tcPr>
            <w:tcW w:w="1608" w:type="dxa"/>
            <w:vAlign w:val="center"/>
          </w:tcPr>
          <w:p w14:paraId="3A61981F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21016161</w:t>
            </w:r>
          </w:p>
        </w:tc>
        <w:tc>
          <w:tcPr>
            <w:tcW w:w="1609" w:type="dxa"/>
            <w:vAlign w:val="center"/>
          </w:tcPr>
          <w:p w14:paraId="4D15B228" w14:textId="77777777" w:rsidR="00E16DB2" w:rsidRPr="00E16DB2" w:rsidRDefault="00E16DB2" w:rsidP="008F74E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.2329204</w:t>
            </w:r>
          </w:p>
        </w:tc>
      </w:tr>
    </w:tbl>
    <w:p w14:paraId="28D9350D" w14:textId="2DE9A002" w:rsidR="00E16DB2" w:rsidRDefault="00E16DB2" w:rsidP="00683DEE">
      <w:pPr>
        <w:suppressLineNumbers/>
        <w:rPr>
          <w:color w:val="000000" w:themeColor="text1"/>
          <w:sz w:val="24"/>
          <w:szCs w:val="24"/>
        </w:rPr>
      </w:pPr>
    </w:p>
    <w:sectPr w:rsidR="00E16DB2" w:rsidSect="00C66717">
      <w:footerReference w:type="even" r:id="rId11"/>
      <w:footerReference w:type="default" r:id="rId12"/>
      <w:pgSz w:w="12240" w:h="15840"/>
      <w:pgMar w:top="1440" w:right="1440" w:bottom="1440" w:left="144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6067D" w14:textId="77777777" w:rsidR="00D151A7" w:rsidRDefault="00D151A7" w:rsidP="004A10BE">
      <w:r>
        <w:separator/>
      </w:r>
    </w:p>
  </w:endnote>
  <w:endnote w:type="continuationSeparator" w:id="0">
    <w:p w14:paraId="22E8BE5F" w14:textId="77777777" w:rsidR="00D151A7" w:rsidRDefault="00D151A7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241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2B0C83" w14:textId="51E2C7FC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7E4508" w14:textId="77777777" w:rsidR="004475D9" w:rsidRDefault="004475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838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1232C2" w14:textId="09A4D33D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7CA7C60" w14:textId="77777777" w:rsidR="004475D9" w:rsidRDefault="004475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F60A4" w14:textId="77777777" w:rsidR="00D151A7" w:rsidRDefault="00D151A7" w:rsidP="004A10BE">
      <w:r>
        <w:separator/>
      </w:r>
    </w:p>
  </w:footnote>
  <w:footnote w:type="continuationSeparator" w:id="0">
    <w:p w14:paraId="00D2F3AD" w14:textId="77777777" w:rsidR="00D151A7" w:rsidRDefault="00D151A7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5018E"/>
    <w:multiLevelType w:val="hybridMultilevel"/>
    <w:tmpl w:val="A09AD032"/>
    <w:lvl w:ilvl="0" w:tplc="DD5CB5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2E6381"/>
    <w:multiLevelType w:val="hybridMultilevel"/>
    <w:tmpl w:val="67BC2A98"/>
    <w:lvl w:ilvl="0" w:tplc="77BAA2D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i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178092D"/>
    <w:multiLevelType w:val="hybridMultilevel"/>
    <w:tmpl w:val="DB3ADD88"/>
    <w:lvl w:ilvl="0" w:tplc="4BD47DAE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58A3DCC"/>
    <w:multiLevelType w:val="hybridMultilevel"/>
    <w:tmpl w:val="7F5EBCC0"/>
    <w:lvl w:ilvl="0" w:tplc="942850A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7672662"/>
    <w:multiLevelType w:val="hybridMultilevel"/>
    <w:tmpl w:val="A4C487F4"/>
    <w:lvl w:ilvl="0" w:tplc="1422AA50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CBB1651"/>
    <w:multiLevelType w:val="hybridMultilevel"/>
    <w:tmpl w:val="664AAA8A"/>
    <w:lvl w:ilvl="0" w:tplc="0C6010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CCA4599"/>
    <w:multiLevelType w:val="hybridMultilevel"/>
    <w:tmpl w:val="7A767C9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EE77504"/>
    <w:multiLevelType w:val="hybridMultilevel"/>
    <w:tmpl w:val="3ACE6C6C"/>
    <w:lvl w:ilvl="0" w:tplc="F3A237BA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5516B05"/>
    <w:multiLevelType w:val="hybridMultilevel"/>
    <w:tmpl w:val="31BA0D8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5F1644F"/>
    <w:multiLevelType w:val="hybridMultilevel"/>
    <w:tmpl w:val="FE3CDFE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7166A61"/>
    <w:multiLevelType w:val="multilevel"/>
    <w:tmpl w:val="B0BC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77803A1"/>
    <w:multiLevelType w:val="hybridMultilevel"/>
    <w:tmpl w:val="DE867DCA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CC14E4F"/>
    <w:multiLevelType w:val="hybridMultilevel"/>
    <w:tmpl w:val="435C724A"/>
    <w:lvl w:ilvl="0" w:tplc="0D364F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0E10F98"/>
    <w:multiLevelType w:val="hybridMultilevel"/>
    <w:tmpl w:val="3872EEAC"/>
    <w:lvl w:ilvl="0" w:tplc="0012FDB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2B4793A"/>
    <w:multiLevelType w:val="hybridMultilevel"/>
    <w:tmpl w:val="2430C6FA"/>
    <w:lvl w:ilvl="0" w:tplc="CB8667B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3385579"/>
    <w:multiLevelType w:val="hybridMultilevel"/>
    <w:tmpl w:val="4CD28D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6A70CE3"/>
    <w:multiLevelType w:val="hybridMultilevel"/>
    <w:tmpl w:val="6908B024"/>
    <w:lvl w:ilvl="0" w:tplc="D9B21B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8365400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D5F479B"/>
    <w:multiLevelType w:val="hybridMultilevel"/>
    <w:tmpl w:val="DA0A2B0A"/>
    <w:lvl w:ilvl="0" w:tplc="7166DC08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8FB26B3"/>
    <w:multiLevelType w:val="hybridMultilevel"/>
    <w:tmpl w:val="499687F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BE16C4F"/>
    <w:multiLevelType w:val="hybridMultilevel"/>
    <w:tmpl w:val="6330B2DA"/>
    <w:lvl w:ilvl="0" w:tplc="02FCC536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D5B04B4"/>
    <w:multiLevelType w:val="hybridMultilevel"/>
    <w:tmpl w:val="3EDCCC3A"/>
    <w:lvl w:ilvl="0" w:tplc="986842F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6201D0"/>
    <w:multiLevelType w:val="hybridMultilevel"/>
    <w:tmpl w:val="0C103D42"/>
    <w:lvl w:ilvl="0" w:tplc="9B6C076C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2EA5D84"/>
    <w:multiLevelType w:val="hybridMultilevel"/>
    <w:tmpl w:val="BC024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694288"/>
    <w:multiLevelType w:val="hybridMultilevel"/>
    <w:tmpl w:val="39FCF1EE"/>
    <w:lvl w:ilvl="0" w:tplc="17B614A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5A764E9"/>
    <w:multiLevelType w:val="hybridMultilevel"/>
    <w:tmpl w:val="2CE0E5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45D304D9"/>
    <w:multiLevelType w:val="hybridMultilevel"/>
    <w:tmpl w:val="29EA74D0"/>
    <w:lvl w:ilvl="0" w:tplc="238E5C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2071A9"/>
    <w:multiLevelType w:val="hybridMultilevel"/>
    <w:tmpl w:val="3EE0A96A"/>
    <w:lvl w:ilvl="0" w:tplc="85D4766A">
      <w:start w:val="15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8" w15:restartNumberingAfterBreak="0">
    <w:nsid w:val="59AE33C7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9C07632"/>
    <w:multiLevelType w:val="hybridMultilevel"/>
    <w:tmpl w:val="C786D2CA"/>
    <w:lvl w:ilvl="0" w:tplc="33828CFA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65693BA1"/>
    <w:multiLevelType w:val="hybridMultilevel"/>
    <w:tmpl w:val="9386EC5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6F84780A"/>
    <w:multiLevelType w:val="hybridMultilevel"/>
    <w:tmpl w:val="4C3885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5120D21"/>
    <w:multiLevelType w:val="hybridMultilevel"/>
    <w:tmpl w:val="28EEBA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70C531D"/>
    <w:multiLevelType w:val="hybridMultilevel"/>
    <w:tmpl w:val="52B203D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3F6566"/>
    <w:multiLevelType w:val="hybridMultilevel"/>
    <w:tmpl w:val="526EB0E4"/>
    <w:lvl w:ilvl="0" w:tplc="971A4B3C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C4704CF"/>
    <w:multiLevelType w:val="hybridMultilevel"/>
    <w:tmpl w:val="23168A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5DCF2A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4"/>
  </w:num>
  <w:num w:numId="12">
    <w:abstractNumId w:val="45"/>
  </w:num>
  <w:num w:numId="13">
    <w:abstractNumId w:val="39"/>
  </w:num>
  <w:num w:numId="14">
    <w:abstractNumId w:val="20"/>
  </w:num>
  <w:num w:numId="15">
    <w:abstractNumId w:val="32"/>
  </w:num>
  <w:num w:numId="16">
    <w:abstractNumId w:val="36"/>
  </w:num>
  <w:num w:numId="17">
    <w:abstractNumId w:val="22"/>
  </w:num>
  <w:num w:numId="18">
    <w:abstractNumId w:val="37"/>
  </w:num>
  <w:num w:numId="19">
    <w:abstractNumId w:val="18"/>
  </w:num>
  <w:num w:numId="20">
    <w:abstractNumId w:val="21"/>
  </w:num>
  <w:num w:numId="21">
    <w:abstractNumId w:val="33"/>
  </w:num>
  <w:num w:numId="22">
    <w:abstractNumId w:val="26"/>
  </w:num>
  <w:num w:numId="23">
    <w:abstractNumId w:val="31"/>
  </w:num>
  <w:num w:numId="24">
    <w:abstractNumId w:val="12"/>
  </w:num>
  <w:num w:numId="25">
    <w:abstractNumId w:val="10"/>
  </w:num>
  <w:num w:numId="26">
    <w:abstractNumId w:val="34"/>
  </w:num>
  <w:num w:numId="27">
    <w:abstractNumId w:val="23"/>
  </w:num>
  <w:num w:numId="28">
    <w:abstractNumId w:val="16"/>
  </w:num>
  <w:num w:numId="29">
    <w:abstractNumId w:val="14"/>
  </w:num>
  <w:num w:numId="30">
    <w:abstractNumId w:val="25"/>
  </w:num>
  <w:num w:numId="31">
    <w:abstractNumId w:val="41"/>
  </w:num>
  <w:num w:numId="32">
    <w:abstractNumId w:val="19"/>
  </w:num>
  <w:num w:numId="33">
    <w:abstractNumId w:val="38"/>
  </w:num>
  <w:num w:numId="34">
    <w:abstractNumId w:val="17"/>
  </w:num>
  <w:num w:numId="35">
    <w:abstractNumId w:val="13"/>
  </w:num>
  <w:num w:numId="36">
    <w:abstractNumId w:val="44"/>
  </w:num>
  <w:num w:numId="37">
    <w:abstractNumId w:val="42"/>
  </w:num>
  <w:num w:numId="38">
    <w:abstractNumId w:val="30"/>
  </w:num>
  <w:num w:numId="39">
    <w:abstractNumId w:val="29"/>
  </w:num>
  <w:num w:numId="40">
    <w:abstractNumId w:val="11"/>
  </w:num>
  <w:num w:numId="41">
    <w:abstractNumId w:val="40"/>
  </w:num>
  <w:num w:numId="42">
    <w:abstractNumId w:val="15"/>
  </w:num>
  <w:num w:numId="43">
    <w:abstractNumId w:val="43"/>
  </w:num>
  <w:num w:numId="44">
    <w:abstractNumId w:val="27"/>
  </w:num>
  <w:num w:numId="45">
    <w:abstractNumId w:val="28"/>
  </w:num>
  <w:num w:numId="46">
    <w:abstractNumId w:val="3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14D96"/>
    <w:rsid w:val="00027330"/>
    <w:rsid w:val="0003060E"/>
    <w:rsid w:val="0003365F"/>
    <w:rsid w:val="00033966"/>
    <w:rsid w:val="0003674A"/>
    <w:rsid w:val="00037583"/>
    <w:rsid w:val="000377D0"/>
    <w:rsid w:val="0004134A"/>
    <w:rsid w:val="00044740"/>
    <w:rsid w:val="00044B96"/>
    <w:rsid w:val="00050A43"/>
    <w:rsid w:val="00053A81"/>
    <w:rsid w:val="00053D9F"/>
    <w:rsid w:val="000546B2"/>
    <w:rsid w:val="0006461F"/>
    <w:rsid w:val="0006580D"/>
    <w:rsid w:val="00066EF1"/>
    <w:rsid w:val="00072F12"/>
    <w:rsid w:val="000746E3"/>
    <w:rsid w:val="000770A7"/>
    <w:rsid w:val="000853C2"/>
    <w:rsid w:val="0009523B"/>
    <w:rsid w:val="00097B80"/>
    <w:rsid w:val="000B0232"/>
    <w:rsid w:val="000B2C20"/>
    <w:rsid w:val="000B4114"/>
    <w:rsid w:val="000B49F1"/>
    <w:rsid w:val="000B4F02"/>
    <w:rsid w:val="000B7F0C"/>
    <w:rsid w:val="000C4279"/>
    <w:rsid w:val="000C64B1"/>
    <w:rsid w:val="000D07FB"/>
    <w:rsid w:val="000D2324"/>
    <w:rsid w:val="000D32F5"/>
    <w:rsid w:val="000D4CC5"/>
    <w:rsid w:val="000F121B"/>
    <w:rsid w:val="000F3576"/>
    <w:rsid w:val="000F6A40"/>
    <w:rsid w:val="0010470F"/>
    <w:rsid w:val="00104D22"/>
    <w:rsid w:val="00105BEB"/>
    <w:rsid w:val="00121D69"/>
    <w:rsid w:val="00123ED1"/>
    <w:rsid w:val="00125A6E"/>
    <w:rsid w:val="001260BB"/>
    <w:rsid w:val="00135869"/>
    <w:rsid w:val="0014241F"/>
    <w:rsid w:val="00143D0F"/>
    <w:rsid w:val="00143DFD"/>
    <w:rsid w:val="0014502A"/>
    <w:rsid w:val="00155054"/>
    <w:rsid w:val="00157597"/>
    <w:rsid w:val="00161946"/>
    <w:rsid w:val="00161C59"/>
    <w:rsid w:val="00162CC2"/>
    <w:rsid w:val="00165F3B"/>
    <w:rsid w:val="001662E0"/>
    <w:rsid w:val="00174E9D"/>
    <w:rsid w:val="00182B0B"/>
    <w:rsid w:val="00184BBF"/>
    <w:rsid w:val="00187151"/>
    <w:rsid w:val="00194F01"/>
    <w:rsid w:val="001B3B1A"/>
    <w:rsid w:val="001B5133"/>
    <w:rsid w:val="001B5807"/>
    <w:rsid w:val="001B658A"/>
    <w:rsid w:val="001E37BC"/>
    <w:rsid w:val="001E4A5E"/>
    <w:rsid w:val="001F3C92"/>
    <w:rsid w:val="00200042"/>
    <w:rsid w:val="002027EB"/>
    <w:rsid w:val="00202BD8"/>
    <w:rsid w:val="002056A7"/>
    <w:rsid w:val="002223B1"/>
    <w:rsid w:val="00222BCB"/>
    <w:rsid w:val="00223F87"/>
    <w:rsid w:val="0022573C"/>
    <w:rsid w:val="002327C0"/>
    <w:rsid w:val="002354AF"/>
    <w:rsid w:val="00236FD2"/>
    <w:rsid w:val="00237AF7"/>
    <w:rsid w:val="00237B12"/>
    <w:rsid w:val="00244B8E"/>
    <w:rsid w:val="00244F9B"/>
    <w:rsid w:val="002542CA"/>
    <w:rsid w:val="0025529F"/>
    <w:rsid w:val="00266FB0"/>
    <w:rsid w:val="00272E22"/>
    <w:rsid w:val="002758AA"/>
    <w:rsid w:val="002762CB"/>
    <w:rsid w:val="00282E2A"/>
    <w:rsid w:val="00286E20"/>
    <w:rsid w:val="0029418D"/>
    <w:rsid w:val="0029564C"/>
    <w:rsid w:val="002A001D"/>
    <w:rsid w:val="002A1709"/>
    <w:rsid w:val="002A2482"/>
    <w:rsid w:val="002B0DC1"/>
    <w:rsid w:val="002B5B84"/>
    <w:rsid w:val="002C0518"/>
    <w:rsid w:val="002C33F6"/>
    <w:rsid w:val="002D3EF2"/>
    <w:rsid w:val="002D48E4"/>
    <w:rsid w:val="002E1E7F"/>
    <w:rsid w:val="002F4616"/>
    <w:rsid w:val="00316F09"/>
    <w:rsid w:val="00321195"/>
    <w:rsid w:val="00321454"/>
    <w:rsid w:val="0034585D"/>
    <w:rsid w:val="00345CD6"/>
    <w:rsid w:val="00352C52"/>
    <w:rsid w:val="00364DAC"/>
    <w:rsid w:val="003656D3"/>
    <w:rsid w:val="00387DF8"/>
    <w:rsid w:val="003A2AF6"/>
    <w:rsid w:val="003A55E8"/>
    <w:rsid w:val="003B327D"/>
    <w:rsid w:val="003B63FF"/>
    <w:rsid w:val="003B6753"/>
    <w:rsid w:val="003C01D2"/>
    <w:rsid w:val="003C1CF4"/>
    <w:rsid w:val="003C4328"/>
    <w:rsid w:val="003C63AD"/>
    <w:rsid w:val="003C6C10"/>
    <w:rsid w:val="003C77F1"/>
    <w:rsid w:val="003D4768"/>
    <w:rsid w:val="003D6B59"/>
    <w:rsid w:val="003E5A9F"/>
    <w:rsid w:val="003F619C"/>
    <w:rsid w:val="004021D9"/>
    <w:rsid w:val="00402374"/>
    <w:rsid w:val="00410828"/>
    <w:rsid w:val="004118C0"/>
    <w:rsid w:val="0041214D"/>
    <w:rsid w:val="0041521B"/>
    <w:rsid w:val="00423C6C"/>
    <w:rsid w:val="00431B6C"/>
    <w:rsid w:val="00434AA4"/>
    <w:rsid w:val="0044139C"/>
    <w:rsid w:val="004475D9"/>
    <w:rsid w:val="0045135D"/>
    <w:rsid w:val="00452D7F"/>
    <w:rsid w:val="00453BB5"/>
    <w:rsid w:val="00454396"/>
    <w:rsid w:val="00457CDF"/>
    <w:rsid w:val="00461D3B"/>
    <w:rsid w:val="00467929"/>
    <w:rsid w:val="004720BD"/>
    <w:rsid w:val="00490034"/>
    <w:rsid w:val="00491A0D"/>
    <w:rsid w:val="004A10BE"/>
    <w:rsid w:val="004A4807"/>
    <w:rsid w:val="004A4A54"/>
    <w:rsid w:val="004A6811"/>
    <w:rsid w:val="004B6443"/>
    <w:rsid w:val="004B6FE4"/>
    <w:rsid w:val="004C6454"/>
    <w:rsid w:val="004E151D"/>
    <w:rsid w:val="004F4BB3"/>
    <w:rsid w:val="00501447"/>
    <w:rsid w:val="00510C14"/>
    <w:rsid w:val="00512140"/>
    <w:rsid w:val="005129CC"/>
    <w:rsid w:val="00515AC1"/>
    <w:rsid w:val="00516D77"/>
    <w:rsid w:val="005341F3"/>
    <w:rsid w:val="00534DAE"/>
    <w:rsid w:val="00534E77"/>
    <w:rsid w:val="00535A23"/>
    <w:rsid w:val="005557A3"/>
    <w:rsid w:val="005559B9"/>
    <w:rsid w:val="00556452"/>
    <w:rsid w:val="00561CBA"/>
    <w:rsid w:val="005677D3"/>
    <w:rsid w:val="00570344"/>
    <w:rsid w:val="005717A4"/>
    <w:rsid w:val="005742FF"/>
    <w:rsid w:val="00585E49"/>
    <w:rsid w:val="005950D2"/>
    <w:rsid w:val="00595CB6"/>
    <w:rsid w:val="005A33FF"/>
    <w:rsid w:val="005A585C"/>
    <w:rsid w:val="005B36C0"/>
    <w:rsid w:val="005D3F4E"/>
    <w:rsid w:val="005D3FF9"/>
    <w:rsid w:val="005E5F02"/>
    <w:rsid w:val="005F1A6C"/>
    <w:rsid w:val="00604D4C"/>
    <w:rsid w:val="00605309"/>
    <w:rsid w:val="00605F73"/>
    <w:rsid w:val="00612E0D"/>
    <w:rsid w:val="00626009"/>
    <w:rsid w:val="0064261D"/>
    <w:rsid w:val="00650E8C"/>
    <w:rsid w:val="006531BA"/>
    <w:rsid w:val="00672FB2"/>
    <w:rsid w:val="006772C0"/>
    <w:rsid w:val="00677536"/>
    <w:rsid w:val="00683DEE"/>
    <w:rsid w:val="0069612A"/>
    <w:rsid w:val="006A01E0"/>
    <w:rsid w:val="006A680C"/>
    <w:rsid w:val="006B67F2"/>
    <w:rsid w:val="006C764E"/>
    <w:rsid w:val="006E145C"/>
    <w:rsid w:val="006E1A9E"/>
    <w:rsid w:val="006E2AAB"/>
    <w:rsid w:val="006F0785"/>
    <w:rsid w:val="006F445B"/>
    <w:rsid w:val="00700831"/>
    <w:rsid w:val="007036D0"/>
    <w:rsid w:val="00707137"/>
    <w:rsid w:val="00713616"/>
    <w:rsid w:val="00713D74"/>
    <w:rsid w:val="007261A5"/>
    <w:rsid w:val="0072653A"/>
    <w:rsid w:val="0073082C"/>
    <w:rsid w:val="00736108"/>
    <w:rsid w:val="0075480B"/>
    <w:rsid w:val="00755785"/>
    <w:rsid w:val="00755DB0"/>
    <w:rsid w:val="007570D9"/>
    <w:rsid w:val="00757428"/>
    <w:rsid w:val="00763EA3"/>
    <w:rsid w:val="00771E5E"/>
    <w:rsid w:val="00772875"/>
    <w:rsid w:val="00772A43"/>
    <w:rsid w:val="0077614B"/>
    <w:rsid w:val="00780C4B"/>
    <w:rsid w:val="007871B0"/>
    <w:rsid w:val="00787230"/>
    <w:rsid w:val="00790685"/>
    <w:rsid w:val="0079490A"/>
    <w:rsid w:val="00795C85"/>
    <w:rsid w:val="007A2A60"/>
    <w:rsid w:val="007B5E14"/>
    <w:rsid w:val="007C461D"/>
    <w:rsid w:val="007E1FBC"/>
    <w:rsid w:val="00800B9E"/>
    <w:rsid w:val="00811C5F"/>
    <w:rsid w:val="008140EC"/>
    <w:rsid w:val="0081690C"/>
    <w:rsid w:val="0082087C"/>
    <w:rsid w:val="008222DA"/>
    <w:rsid w:val="0082426A"/>
    <w:rsid w:val="00832E9F"/>
    <w:rsid w:val="00845597"/>
    <w:rsid w:val="008507D6"/>
    <w:rsid w:val="00851490"/>
    <w:rsid w:val="008573F1"/>
    <w:rsid w:val="008611D5"/>
    <w:rsid w:val="00863890"/>
    <w:rsid w:val="008645E8"/>
    <w:rsid w:val="00865346"/>
    <w:rsid w:val="008657E3"/>
    <w:rsid w:val="00867DB7"/>
    <w:rsid w:val="008707B4"/>
    <w:rsid w:val="00876BBB"/>
    <w:rsid w:val="00880B1E"/>
    <w:rsid w:val="008813D7"/>
    <w:rsid w:val="008964CB"/>
    <w:rsid w:val="00896F57"/>
    <w:rsid w:val="008A0DFF"/>
    <w:rsid w:val="008A2BA0"/>
    <w:rsid w:val="008B3C35"/>
    <w:rsid w:val="008B601B"/>
    <w:rsid w:val="008D2E3A"/>
    <w:rsid w:val="008D5BB0"/>
    <w:rsid w:val="008D7751"/>
    <w:rsid w:val="008E1AD9"/>
    <w:rsid w:val="008F03B6"/>
    <w:rsid w:val="008F3C3A"/>
    <w:rsid w:val="008F74E5"/>
    <w:rsid w:val="0090405E"/>
    <w:rsid w:val="00904BCF"/>
    <w:rsid w:val="00906158"/>
    <w:rsid w:val="00912AF5"/>
    <w:rsid w:val="0092008B"/>
    <w:rsid w:val="0092642E"/>
    <w:rsid w:val="00933B06"/>
    <w:rsid w:val="0093615D"/>
    <w:rsid w:val="00943D39"/>
    <w:rsid w:val="00950DEC"/>
    <w:rsid w:val="009562C7"/>
    <w:rsid w:val="00970DA6"/>
    <w:rsid w:val="00973B15"/>
    <w:rsid w:val="00973C95"/>
    <w:rsid w:val="009740A4"/>
    <w:rsid w:val="00974688"/>
    <w:rsid w:val="009748D2"/>
    <w:rsid w:val="009821B8"/>
    <w:rsid w:val="009841BA"/>
    <w:rsid w:val="0098421A"/>
    <w:rsid w:val="00986C84"/>
    <w:rsid w:val="00990AB6"/>
    <w:rsid w:val="009A1A24"/>
    <w:rsid w:val="009A54EC"/>
    <w:rsid w:val="009A6229"/>
    <w:rsid w:val="009B395D"/>
    <w:rsid w:val="009C227C"/>
    <w:rsid w:val="009C6A79"/>
    <w:rsid w:val="009D00D1"/>
    <w:rsid w:val="009D10A3"/>
    <w:rsid w:val="009D6EDE"/>
    <w:rsid w:val="009E097C"/>
    <w:rsid w:val="009E36D5"/>
    <w:rsid w:val="009E6ADD"/>
    <w:rsid w:val="00A037F4"/>
    <w:rsid w:val="00A043A9"/>
    <w:rsid w:val="00A04CD2"/>
    <w:rsid w:val="00A058A2"/>
    <w:rsid w:val="00A06077"/>
    <w:rsid w:val="00A068E2"/>
    <w:rsid w:val="00A07295"/>
    <w:rsid w:val="00A132FE"/>
    <w:rsid w:val="00A16924"/>
    <w:rsid w:val="00A16C38"/>
    <w:rsid w:val="00A240FE"/>
    <w:rsid w:val="00A24BED"/>
    <w:rsid w:val="00A320EB"/>
    <w:rsid w:val="00A329B1"/>
    <w:rsid w:val="00A4424B"/>
    <w:rsid w:val="00A52373"/>
    <w:rsid w:val="00A556F4"/>
    <w:rsid w:val="00A600FA"/>
    <w:rsid w:val="00A60527"/>
    <w:rsid w:val="00A62B46"/>
    <w:rsid w:val="00A72336"/>
    <w:rsid w:val="00A77FB0"/>
    <w:rsid w:val="00A8224F"/>
    <w:rsid w:val="00A8308E"/>
    <w:rsid w:val="00A9311D"/>
    <w:rsid w:val="00A96B3D"/>
    <w:rsid w:val="00A96E1E"/>
    <w:rsid w:val="00AA13E2"/>
    <w:rsid w:val="00AA19EE"/>
    <w:rsid w:val="00AA31E1"/>
    <w:rsid w:val="00AA39FE"/>
    <w:rsid w:val="00AA412F"/>
    <w:rsid w:val="00AB0FBA"/>
    <w:rsid w:val="00AB2540"/>
    <w:rsid w:val="00AB28B1"/>
    <w:rsid w:val="00AB5717"/>
    <w:rsid w:val="00AC1076"/>
    <w:rsid w:val="00AC2069"/>
    <w:rsid w:val="00AC2887"/>
    <w:rsid w:val="00AC364C"/>
    <w:rsid w:val="00AD28AE"/>
    <w:rsid w:val="00AD4145"/>
    <w:rsid w:val="00AE514C"/>
    <w:rsid w:val="00AE6F15"/>
    <w:rsid w:val="00AF534B"/>
    <w:rsid w:val="00AF6017"/>
    <w:rsid w:val="00B02B6C"/>
    <w:rsid w:val="00B151F8"/>
    <w:rsid w:val="00B17373"/>
    <w:rsid w:val="00B33C12"/>
    <w:rsid w:val="00B3405F"/>
    <w:rsid w:val="00B36EBC"/>
    <w:rsid w:val="00B43C16"/>
    <w:rsid w:val="00B4610E"/>
    <w:rsid w:val="00B547A9"/>
    <w:rsid w:val="00B54BDC"/>
    <w:rsid w:val="00B639B0"/>
    <w:rsid w:val="00B6515F"/>
    <w:rsid w:val="00B71493"/>
    <w:rsid w:val="00B71670"/>
    <w:rsid w:val="00B71D18"/>
    <w:rsid w:val="00B72815"/>
    <w:rsid w:val="00B72D3A"/>
    <w:rsid w:val="00B80428"/>
    <w:rsid w:val="00B80F25"/>
    <w:rsid w:val="00B819FB"/>
    <w:rsid w:val="00B82A54"/>
    <w:rsid w:val="00B9057C"/>
    <w:rsid w:val="00B9175D"/>
    <w:rsid w:val="00B9266B"/>
    <w:rsid w:val="00B928D3"/>
    <w:rsid w:val="00B949F9"/>
    <w:rsid w:val="00B97B8C"/>
    <w:rsid w:val="00BA183C"/>
    <w:rsid w:val="00BA203B"/>
    <w:rsid w:val="00BA7DE3"/>
    <w:rsid w:val="00BB46EF"/>
    <w:rsid w:val="00BB4F49"/>
    <w:rsid w:val="00BC271F"/>
    <w:rsid w:val="00BC44A1"/>
    <w:rsid w:val="00BD61E7"/>
    <w:rsid w:val="00BE44F0"/>
    <w:rsid w:val="00BF179F"/>
    <w:rsid w:val="00C00731"/>
    <w:rsid w:val="00C00F10"/>
    <w:rsid w:val="00C022BD"/>
    <w:rsid w:val="00C07659"/>
    <w:rsid w:val="00C2486D"/>
    <w:rsid w:val="00C24E70"/>
    <w:rsid w:val="00C34B19"/>
    <w:rsid w:val="00C36CE0"/>
    <w:rsid w:val="00C36E39"/>
    <w:rsid w:val="00C538A6"/>
    <w:rsid w:val="00C546F7"/>
    <w:rsid w:val="00C6275E"/>
    <w:rsid w:val="00C634E2"/>
    <w:rsid w:val="00C66717"/>
    <w:rsid w:val="00C7611E"/>
    <w:rsid w:val="00C775FB"/>
    <w:rsid w:val="00C83EF0"/>
    <w:rsid w:val="00C85127"/>
    <w:rsid w:val="00C86D78"/>
    <w:rsid w:val="00C917E9"/>
    <w:rsid w:val="00CA10E3"/>
    <w:rsid w:val="00CB31D5"/>
    <w:rsid w:val="00CB6904"/>
    <w:rsid w:val="00CC059C"/>
    <w:rsid w:val="00CC2A1A"/>
    <w:rsid w:val="00CC4248"/>
    <w:rsid w:val="00CD1F13"/>
    <w:rsid w:val="00CD40B1"/>
    <w:rsid w:val="00CE3B9E"/>
    <w:rsid w:val="00CE6AA7"/>
    <w:rsid w:val="00CF1066"/>
    <w:rsid w:val="00CF3D9A"/>
    <w:rsid w:val="00CF45BD"/>
    <w:rsid w:val="00CF74B8"/>
    <w:rsid w:val="00D151A7"/>
    <w:rsid w:val="00D16B69"/>
    <w:rsid w:val="00D23941"/>
    <w:rsid w:val="00D25611"/>
    <w:rsid w:val="00D57045"/>
    <w:rsid w:val="00D57978"/>
    <w:rsid w:val="00D66745"/>
    <w:rsid w:val="00D72C37"/>
    <w:rsid w:val="00D7700A"/>
    <w:rsid w:val="00D775DD"/>
    <w:rsid w:val="00D913D9"/>
    <w:rsid w:val="00D92A65"/>
    <w:rsid w:val="00D944AE"/>
    <w:rsid w:val="00DA3BC0"/>
    <w:rsid w:val="00DB4FC4"/>
    <w:rsid w:val="00DB549E"/>
    <w:rsid w:val="00DC0A87"/>
    <w:rsid w:val="00DC0B85"/>
    <w:rsid w:val="00DC11A8"/>
    <w:rsid w:val="00DC35D2"/>
    <w:rsid w:val="00DD6F03"/>
    <w:rsid w:val="00DE77F7"/>
    <w:rsid w:val="00DF0248"/>
    <w:rsid w:val="00DF2EEA"/>
    <w:rsid w:val="00DF767A"/>
    <w:rsid w:val="00E00266"/>
    <w:rsid w:val="00E00625"/>
    <w:rsid w:val="00E01092"/>
    <w:rsid w:val="00E03C99"/>
    <w:rsid w:val="00E045EB"/>
    <w:rsid w:val="00E046B8"/>
    <w:rsid w:val="00E10AAF"/>
    <w:rsid w:val="00E1151A"/>
    <w:rsid w:val="00E13AA8"/>
    <w:rsid w:val="00E14FEB"/>
    <w:rsid w:val="00E158CC"/>
    <w:rsid w:val="00E16DB2"/>
    <w:rsid w:val="00E25820"/>
    <w:rsid w:val="00E3111A"/>
    <w:rsid w:val="00E41378"/>
    <w:rsid w:val="00E45C2F"/>
    <w:rsid w:val="00E5339D"/>
    <w:rsid w:val="00E54DDF"/>
    <w:rsid w:val="00E64A75"/>
    <w:rsid w:val="00E6544C"/>
    <w:rsid w:val="00E70070"/>
    <w:rsid w:val="00E76322"/>
    <w:rsid w:val="00E81909"/>
    <w:rsid w:val="00E81A31"/>
    <w:rsid w:val="00E96E55"/>
    <w:rsid w:val="00EA1C22"/>
    <w:rsid w:val="00EA75EC"/>
    <w:rsid w:val="00EB3AC7"/>
    <w:rsid w:val="00EB4F34"/>
    <w:rsid w:val="00EB5142"/>
    <w:rsid w:val="00EB6D47"/>
    <w:rsid w:val="00EB7BC6"/>
    <w:rsid w:val="00EB7CD4"/>
    <w:rsid w:val="00EC3451"/>
    <w:rsid w:val="00EC5A6C"/>
    <w:rsid w:val="00EC6675"/>
    <w:rsid w:val="00ED3846"/>
    <w:rsid w:val="00ED3CC6"/>
    <w:rsid w:val="00EE2441"/>
    <w:rsid w:val="00EE3ACF"/>
    <w:rsid w:val="00EE4729"/>
    <w:rsid w:val="00EE4787"/>
    <w:rsid w:val="00EE6549"/>
    <w:rsid w:val="00EF1B44"/>
    <w:rsid w:val="00EF1C71"/>
    <w:rsid w:val="00F01E4D"/>
    <w:rsid w:val="00F02265"/>
    <w:rsid w:val="00F04C7D"/>
    <w:rsid w:val="00F07817"/>
    <w:rsid w:val="00F11AAF"/>
    <w:rsid w:val="00F12B3C"/>
    <w:rsid w:val="00F14C77"/>
    <w:rsid w:val="00F14CA3"/>
    <w:rsid w:val="00F20699"/>
    <w:rsid w:val="00F27B95"/>
    <w:rsid w:val="00F32BD1"/>
    <w:rsid w:val="00F40AF5"/>
    <w:rsid w:val="00F43C44"/>
    <w:rsid w:val="00F44A85"/>
    <w:rsid w:val="00F62276"/>
    <w:rsid w:val="00F6242C"/>
    <w:rsid w:val="00F62B91"/>
    <w:rsid w:val="00F8590A"/>
    <w:rsid w:val="00F85B70"/>
    <w:rsid w:val="00FA3DDB"/>
    <w:rsid w:val="00FA6774"/>
    <w:rsid w:val="00FB041B"/>
    <w:rsid w:val="00FB10F0"/>
    <w:rsid w:val="00FB460E"/>
    <w:rsid w:val="00FC2185"/>
    <w:rsid w:val="00FC25CF"/>
    <w:rsid w:val="00FC4A3F"/>
    <w:rsid w:val="00FD003F"/>
    <w:rsid w:val="00FD2DE3"/>
    <w:rsid w:val="00FD540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F85B70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2"/>
    </w:pPr>
    <w:rPr>
      <w:rFonts w:eastAsiaTheme="majorEastAsia" w:cstheme="majorBidi"/>
      <w:b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3082C"/>
    <w:pPr>
      <w:keepNext/>
      <w:keepLines/>
      <w:spacing w:before="40" w:line="480" w:lineRule="auto"/>
      <w:ind w:firstLine="720"/>
      <w:outlineLvl w:val="3"/>
    </w:pPr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Heading5">
    <w:name w:val="heading 5"/>
    <w:basedOn w:val="Normal"/>
    <w:next w:val="Normal"/>
    <w:link w:val="Heading5Char"/>
    <w:semiHidden/>
    <w:qFormat/>
    <w:rsid w:val="00E16DB2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16DB2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16DB2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16DB2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16DB2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85B70"/>
    <w:rPr>
      <w:rFonts w:eastAsiaTheme="majorEastAsia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082C"/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NormalWeb">
    <w:name w:val="Normal (Web)"/>
    <w:basedOn w:val="Normal"/>
    <w:uiPriority w:val="99"/>
    <w:unhideWhenUsed/>
    <w:rsid w:val="00E41378"/>
    <w:pPr>
      <w:spacing w:before="100" w:beforeAutospacing="1" w:after="100" w:afterAutospacing="1"/>
    </w:pPr>
    <w:rPr>
      <w:rFonts w:eastAsia="Times New Roman"/>
      <w:sz w:val="22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3082C"/>
    <w:pPr>
      <w:tabs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B7BC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85B70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5B70"/>
    <w:rPr>
      <w:rFonts w:eastAsiaTheme="majorEastAsia" w:cstheme="majorBidi"/>
      <w:b/>
      <w:color w:val="000000" w:themeColor="text1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B7CD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EB7CD4"/>
    <w:rPr>
      <w:rFonts w:asciiTheme="minorHAnsi" w:eastAsiaTheme="minorHAnsi" w:hAnsiTheme="minorHAnsi" w:cstheme="minorBidi"/>
      <w:sz w:val="24"/>
      <w:szCs w:val="24"/>
    </w:rPr>
  </w:style>
  <w:style w:type="paragraph" w:styleId="Revision">
    <w:name w:val="Revision"/>
    <w:hidden/>
    <w:uiPriority w:val="99"/>
    <w:semiHidden/>
    <w:rsid w:val="00EB7CD4"/>
    <w:rPr>
      <w:rFonts w:asciiTheme="minorHAnsi" w:eastAsiaTheme="minorHAnsi" w:hAnsiTheme="minorHAnsi" w:cstheme="min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E16DB2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16DB2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16DB2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16DB2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16DB2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E16DB2"/>
    <w:pPr>
      <w:keepLines w:val="0"/>
      <w:spacing w:after="60"/>
    </w:pPr>
    <w:rPr>
      <w:rFonts w:eastAsia="Times New Roman" w:cs="Times New Roman"/>
      <w:b w:val="0"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E16DB2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E16DB2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E16DB2"/>
    <w:pPr>
      <w:ind w:firstLine="0"/>
    </w:pPr>
  </w:style>
  <w:style w:type="paragraph" w:styleId="BlockText">
    <w:name w:val="Block Text"/>
    <w:basedOn w:val="Normal"/>
    <w:semiHidden/>
    <w:rsid w:val="00E16DB2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E16DB2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16DB2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E16DB2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E16DB2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E16DB2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16DB2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16DB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16DB2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E16DB2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16DB2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E16DB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16DB2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E16DB2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16DB2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E16DB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16DB2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E16DB2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E16DB2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E16DB2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E16DB2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E16DB2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16DB2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16DB2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16DB2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E16DB2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E16DB2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E16DB2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E16DB2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E16DB2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E16DB2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E16DB2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E16DB2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E16DB2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E16DB2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E16DB2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E16DB2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E16DB2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E16DB2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E16DB2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E16DB2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DB2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DB2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E16DB2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E16DB2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E16DB2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E16DB2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E16DB2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E16DB2"/>
    <w:pPr>
      <w:numPr>
        <w:numId w:val="1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E16DB2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E16DB2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E16DB2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E16DB2"/>
    <w:pPr>
      <w:numPr>
        <w:numId w:val="5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E16DB2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E16DB2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E16DB2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E16DB2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E16DB2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E16DB2"/>
    <w:pPr>
      <w:numPr>
        <w:numId w:val="6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E16DB2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E16DB2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E16DB2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E16DB2"/>
    <w:pPr>
      <w:numPr>
        <w:numId w:val="10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E16DB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16DB2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E16D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16DB2"/>
    <w:rPr>
      <w:rFonts w:ascii="Cambria" w:eastAsia="Times New Roman" w:hAnsi="Cambria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E16DB2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E16DB2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E16DB2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E16DB2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16DB2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E16DB2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16DB2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E16DB2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E16DB2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E16DB2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E16DB2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16DB2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16DB2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E16DB2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E16DB2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16DB2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E16DB2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E16DB2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E16DB2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E16DB2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E16DB2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E16DB2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E16DB2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E16DB2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6DB2"/>
    <w:pPr>
      <w:keepLines w:val="0"/>
      <w:spacing w:after="60"/>
      <w:outlineLvl w:val="9"/>
    </w:pPr>
    <w:rPr>
      <w:rFonts w:ascii="Cambria" w:eastAsia="Times New Roman" w:hAnsi="Cambria" w:cs="Times New Roman"/>
      <w:b w:val="0"/>
      <w:bCs/>
      <w:color w:val="auto"/>
      <w:kern w:val="32"/>
    </w:rPr>
  </w:style>
  <w:style w:type="paragraph" w:customStyle="1" w:styleId="PubInfo">
    <w:name w:val="Pub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" StyleName="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C530A2-17D4-3A4A-853B-88C06ACC7E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oyce, Eric</cp:lastModifiedBy>
  <cp:revision>4</cp:revision>
  <cp:lastPrinted>2022-04-15T16:32:00Z</cp:lastPrinted>
  <dcterms:created xsi:type="dcterms:W3CDTF">2022-11-03T17:19:00Z</dcterms:created>
  <dcterms:modified xsi:type="dcterms:W3CDTF">2022-11-03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15"&gt;&lt;session id="t4L1QBLf"/&gt;&lt;style id="http://www.zotero.org/styles/plos-genetics" hasBibliography="1" bibliographyStyleHasBeenSet="1"/&gt;&lt;prefs&gt;&lt;pref name="fieldType" value="Field"/&gt;&lt;pref name="dontAskDelayCitatio</vt:lpwstr>
  </property>
  <property fmtid="{D5CDD505-2E9C-101B-9397-08002B2CF9AE}" pid="4" name="ZOTERO_PREF_2">
    <vt:lpwstr>nUpdates" value="true"/&gt;&lt;/prefs&gt;&lt;/data&gt;</vt:lpwstr>
  </property>
</Properties>
</file>